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F9D" w:rsidRPr="00315F9D" w:rsidRDefault="00EE2701" w:rsidP="00315F9D">
      <w:pPr>
        <w:rPr>
          <w:b/>
        </w:rPr>
      </w:pPr>
      <w:proofErr w:type="gramStart"/>
      <w:r>
        <w:rPr>
          <w:rFonts w:eastAsiaTheme="minorEastAsia" w:hint="eastAsia"/>
          <w:b/>
        </w:rPr>
        <w:t xml:space="preserve">S2 </w:t>
      </w:r>
      <w:r w:rsidR="00315F9D" w:rsidRPr="00315F9D">
        <w:rPr>
          <w:rFonts w:eastAsiaTheme="minorEastAsia" w:hint="eastAsia"/>
          <w:b/>
        </w:rPr>
        <w:t>T</w:t>
      </w:r>
      <w:r w:rsidR="00315F9D" w:rsidRPr="00315F9D">
        <w:rPr>
          <w:b/>
        </w:rPr>
        <w:t>able.</w:t>
      </w:r>
      <w:proofErr w:type="gramEnd"/>
      <w:r w:rsidR="00315F9D" w:rsidRPr="00315F9D">
        <w:rPr>
          <w:b/>
        </w:rPr>
        <w:t xml:space="preserve"> Cox proportional hazards analysis of influence on </w:t>
      </w:r>
      <w:r w:rsidR="00315F9D" w:rsidRPr="00315F9D">
        <w:rPr>
          <w:rFonts w:eastAsiaTheme="minorEastAsia" w:hint="eastAsia"/>
          <w:b/>
        </w:rPr>
        <w:t>disease-specific survival.</w:t>
      </w:r>
    </w:p>
    <w:tbl>
      <w:tblPr>
        <w:tblW w:w="80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1170"/>
        <w:gridCol w:w="900"/>
        <w:gridCol w:w="1080"/>
        <w:gridCol w:w="772"/>
        <w:gridCol w:w="900"/>
      </w:tblGrid>
      <w:tr w:rsidR="00315F9D" w:rsidRPr="006E67DB" w:rsidTr="00AD67D3">
        <w:trPr>
          <w:trHeight w:val="300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F9D" w:rsidRPr="006E67DB" w:rsidRDefault="00315F9D" w:rsidP="00AD67D3">
            <w:r w:rsidRPr="006E67DB"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F9D" w:rsidRPr="006E67DB" w:rsidRDefault="00315F9D" w:rsidP="00AD67D3">
            <w:pPr>
              <w:jc w:val="center"/>
            </w:pPr>
            <w:r w:rsidRPr="006E67DB">
              <w:t>H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F9D" w:rsidRPr="006E67DB" w:rsidRDefault="00315F9D" w:rsidP="00AD67D3">
            <w:pPr>
              <w:jc w:val="center"/>
            </w:pPr>
            <w:r w:rsidRPr="006E67DB"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F9D" w:rsidRPr="006E67DB" w:rsidRDefault="00315F9D" w:rsidP="00AD67D3">
            <w:pPr>
              <w:jc w:val="center"/>
            </w:pPr>
            <w:r w:rsidRPr="006E67DB">
              <w:t>P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F9D" w:rsidRPr="006E67DB" w:rsidRDefault="00315F9D" w:rsidP="00AD67D3">
            <w:pPr>
              <w:jc w:val="center"/>
            </w:pPr>
            <w:r w:rsidRPr="006E67DB">
              <w:t>95% CI</w:t>
            </w: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r w:rsidRPr="006E67DB">
              <w:t>Locatio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ind w:left="720"/>
            </w:pPr>
            <w:r w:rsidRPr="006E67DB">
              <w:t>RC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  <w:r w:rsidRPr="006E67DB">
              <w:t>Referen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15F9D" w:rsidRPr="00D6578F" w:rsidRDefault="00315F9D" w:rsidP="00AD67D3">
            <w:pPr>
              <w:jc w:val="center"/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ind w:left="720"/>
            </w:pPr>
            <w:r w:rsidRPr="006E67DB">
              <w:t>LC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2B5EAB" w:rsidRDefault="00315F9D" w:rsidP="00AD67D3">
            <w:pPr>
              <w:jc w:val="center"/>
            </w:pPr>
            <w:r w:rsidRPr="002B5EAB"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5F9D" w:rsidRPr="002B5EAB" w:rsidRDefault="00315F9D" w:rsidP="00AD67D3">
            <w:pPr>
              <w:jc w:val="center"/>
            </w:pPr>
            <w:bookmarkStart w:id="0" w:name="OLE_LINK1"/>
            <w:bookmarkStart w:id="1" w:name="OLE_LINK2"/>
            <w:r w:rsidRPr="002B5EAB">
              <w:t>&lt;0.0001</w:t>
            </w:r>
            <w:bookmarkEnd w:id="0"/>
            <w:bookmarkEnd w:id="1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315F9D" w:rsidRPr="002B5EAB" w:rsidRDefault="00315F9D" w:rsidP="00AD67D3">
            <w:pPr>
              <w:jc w:val="center"/>
            </w:pPr>
            <w:r w:rsidRPr="002B5EAB">
              <w:t>0.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90</w:t>
            </w: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ind w:left="720"/>
            </w:pPr>
            <w:proofErr w:type="spellStart"/>
            <w:r>
              <w:t>Re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2B5EAB" w:rsidRDefault="00315F9D" w:rsidP="00AD67D3">
            <w:pPr>
              <w:jc w:val="center"/>
            </w:pPr>
            <w:r w:rsidRPr="002B5EAB"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5F9D" w:rsidRPr="002B5EAB" w:rsidRDefault="00315F9D" w:rsidP="00AD67D3">
            <w:pPr>
              <w:jc w:val="center"/>
            </w:pPr>
            <w:r w:rsidRPr="002B5EAB">
              <w:t>0.0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315F9D" w:rsidRPr="002B5EAB" w:rsidRDefault="00315F9D" w:rsidP="00AD67D3">
            <w:pPr>
              <w:jc w:val="center"/>
            </w:pPr>
            <w:r w:rsidRPr="002B5EAB">
              <w:t>0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99</w:t>
            </w: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</w:tcPr>
          <w:p w:rsidR="00315F9D" w:rsidRPr="006E67DB" w:rsidRDefault="00315F9D" w:rsidP="00AD67D3">
            <w:r w:rsidRPr="006E67DB">
              <w:rPr>
                <w:rFonts w:eastAsia="CaeciliaLTStd-Roman"/>
              </w:rPr>
              <w:t>Mucinous histology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15F9D" w:rsidRPr="00D6578F" w:rsidRDefault="00315F9D" w:rsidP="00AD67D3">
            <w:pPr>
              <w:jc w:val="center"/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</w:tcPr>
          <w:p w:rsidR="00315F9D" w:rsidRPr="006E67DB" w:rsidRDefault="00315F9D" w:rsidP="00AD67D3">
            <w:pPr>
              <w:ind w:left="720"/>
            </w:pPr>
            <w:r w:rsidRPr="006E67DB">
              <w:t>No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  <w:r w:rsidRPr="006E67DB">
              <w:t>Referen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15F9D" w:rsidRPr="00D6578F" w:rsidRDefault="00315F9D" w:rsidP="00AD67D3">
            <w:pPr>
              <w:jc w:val="center"/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ind w:left="720"/>
            </w:pPr>
            <w:r w:rsidRPr="006E67DB">
              <w:t>Y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5F9D" w:rsidRPr="00D6578F" w:rsidRDefault="00315F9D" w:rsidP="00AD67D3">
            <w:pPr>
              <w:jc w:val="center"/>
            </w:pPr>
            <w:r w:rsidRPr="00D6578F">
              <w:t>0.0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.12</w:t>
            </w: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r w:rsidRPr="006E67DB">
              <w:t>Stag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</w:tcPr>
          <w:p w:rsidR="00315F9D" w:rsidRPr="006E67DB" w:rsidRDefault="00315F9D" w:rsidP="00AD67D3">
            <w:pPr>
              <w:ind w:left="720"/>
            </w:pPr>
            <w:r w:rsidRPr="006E67DB">
              <w:t>I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  <w:r w:rsidRPr="006E67DB">
              <w:t>Referen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hideMark/>
          </w:tcPr>
          <w:p w:rsidR="00315F9D" w:rsidRPr="006E67DB" w:rsidRDefault="00315F9D" w:rsidP="00AD67D3">
            <w:pPr>
              <w:ind w:left="720"/>
            </w:pPr>
            <w:r w:rsidRPr="006E67DB">
              <w:t>I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2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6E67DB">
              <w:t>&lt;0.000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2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2.35</w:t>
            </w: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hideMark/>
          </w:tcPr>
          <w:p w:rsidR="00315F9D" w:rsidRPr="006E67DB" w:rsidRDefault="00315F9D" w:rsidP="00AD67D3">
            <w:pPr>
              <w:ind w:left="720"/>
            </w:pPr>
            <w:r w:rsidRPr="006E67DB">
              <w:t>II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4.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6E67DB">
              <w:t>&lt;0.000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3.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4.54</w:t>
            </w: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hideMark/>
          </w:tcPr>
          <w:p w:rsidR="00315F9D" w:rsidRPr="006E67DB" w:rsidRDefault="00315F9D" w:rsidP="00AD67D3">
            <w:pPr>
              <w:ind w:left="720"/>
            </w:pPr>
            <w:r w:rsidRPr="006E67DB">
              <w:t>IV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20.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6E67DB">
              <w:t>&lt;0.000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9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22.42</w:t>
            </w: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r w:rsidRPr="006E67DB">
              <w:t>Tumor grad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ind w:left="720"/>
            </w:pPr>
            <w:r w:rsidRPr="006E67DB">
              <w:t>I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  <w:r w:rsidRPr="006E67DB">
              <w:t>Referen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315F9D" w:rsidRPr="006E67DB" w:rsidRDefault="00315F9D" w:rsidP="00AD67D3">
            <w:pPr>
              <w:ind w:left="720"/>
            </w:pPr>
            <w:r w:rsidRPr="006E67DB">
              <w:t>I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6E67DB">
              <w:t>0.8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.08</w:t>
            </w:r>
          </w:p>
        </w:tc>
        <w:bookmarkStart w:id="2" w:name="_GoBack"/>
        <w:bookmarkEnd w:id="2"/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315F9D" w:rsidRPr="006E67DB" w:rsidRDefault="00315F9D" w:rsidP="00AD67D3">
            <w:pPr>
              <w:ind w:left="720"/>
            </w:pPr>
            <w:r w:rsidRPr="006E67DB">
              <w:t>II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6E67DB">
              <w:t>&lt;0.000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.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.56</w:t>
            </w: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315F9D" w:rsidRPr="006E67DB" w:rsidRDefault="00315F9D" w:rsidP="00AD67D3">
            <w:pPr>
              <w:ind w:left="720"/>
            </w:pPr>
            <w:r w:rsidRPr="006E67DB">
              <w:t>Undifferentiat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.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6E67DB">
              <w:t>&lt;0.000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.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.76</w:t>
            </w: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</w:tcPr>
          <w:p w:rsidR="00315F9D" w:rsidRPr="006E67DB" w:rsidRDefault="00315F9D" w:rsidP="00AD67D3">
            <w:r w:rsidRPr="006E67DB">
              <w:t>Race</w:t>
            </w:r>
            <w:r>
              <w:t>/ethnicity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ind w:left="720"/>
            </w:pPr>
            <w:r w:rsidRPr="006E67DB">
              <w:t>Non-Hispanic</w:t>
            </w:r>
            <w:r w:rsidR="004121C7">
              <w:rPr>
                <w:rFonts w:eastAsiaTheme="minorEastAsia" w:hint="eastAsia"/>
              </w:rPr>
              <w:t xml:space="preserve"> </w:t>
            </w:r>
            <w:r w:rsidRPr="006E67DB">
              <w:t xml:space="preserve">white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  <w:r w:rsidRPr="006E67DB">
              <w:t>Referen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315F9D" w:rsidRPr="006E67DB" w:rsidRDefault="00315F9D" w:rsidP="00AD67D3">
            <w:pPr>
              <w:jc w:val="center"/>
            </w:pP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315F9D" w:rsidRPr="006E67DB" w:rsidRDefault="00315F9D" w:rsidP="00AD67D3">
            <w:pPr>
              <w:ind w:left="720"/>
            </w:pPr>
            <w:r w:rsidRPr="006E67DB">
              <w:t xml:space="preserve">Black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6E67DB">
              <w:t>&lt;0.000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1.25</w:t>
            </w: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315F9D" w:rsidRPr="006E67DB" w:rsidRDefault="00315F9D" w:rsidP="00AD67D3">
            <w:pPr>
              <w:ind w:left="720"/>
            </w:pPr>
            <w:r w:rsidRPr="006E67DB">
              <w:t>Hispanic</w:t>
            </w:r>
            <w:r w:rsidR="00A615B3">
              <w:rPr>
                <w:rFonts w:eastAsiaTheme="minorEastAsia" w:hint="eastAsia"/>
              </w:rPr>
              <w:t xml:space="preserve"> </w:t>
            </w:r>
            <w:r w:rsidRPr="006E67DB">
              <w:t xml:space="preserve">whit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00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95</w:t>
            </w: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hideMark/>
          </w:tcPr>
          <w:p w:rsidR="00315F9D" w:rsidRPr="006E67DB" w:rsidRDefault="00315F9D" w:rsidP="00AD67D3">
            <w:pPr>
              <w:ind w:left="720"/>
            </w:pPr>
            <w:r w:rsidRPr="006E67DB">
              <w:t>Asia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00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97</w:t>
            </w:r>
          </w:p>
        </w:tc>
      </w:tr>
      <w:tr w:rsidR="00315F9D" w:rsidRPr="006E67DB" w:rsidTr="00AD67D3">
        <w:trPr>
          <w:trHeight w:val="300"/>
        </w:trPr>
        <w:tc>
          <w:tcPr>
            <w:tcW w:w="3235" w:type="dxa"/>
            <w:shd w:val="clear" w:color="auto" w:fill="auto"/>
            <w:noWrap/>
            <w:hideMark/>
          </w:tcPr>
          <w:p w:rsidR="00315F9D" w:rsidRPr="006E67DB" w:rsidRDefault="00315F9D" w:rsidP="00AD67D3">
            <w:pPr>
              <w:ind w:left="720"/>
            </w:pPr>
            <w:r w:rsidRPr="006E67DB">
              <w:t>Other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6E67DB">
              <w:t>&lt;0.000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15F9D" w:rsidRPr="00015ADD" w:rsidRDefault="00315F9D" w:rsidP="00AD67D3">
            <w:pPr>
              <w:jc w:val="center"/>
            </w:pPr>
            <w:r w:rsidRPr="00015ADD">
              <w:t>0.72</w:t>
            </w:r>
          </w:p>
        </w:tc>
      </w:tr>
    </w:tbl>
    <w:p w:rsidR="00315F9D" w:rsidRPr="00144A6F" w:rsidRDefault="00144A6F" w:rsidP="00315F9D">
      <w:pPr>
        <w:rPr>
          <w:rFonts w:eastAsiaTheme="minorEastAsia"/>
        </w:rPr>
      </w:pPr>
      <w:r w:rsidRPr="007C08A7">
        <w:rPr>
          <w:rFonts w:hint="eastAsia"/>
        </w:rPr>
        <w:t>A</w:t>
      </w:r>
      <w:r w:rsidRPr="007C08A7">
        <w:t xml:space="preserve">bbreviations: </w:t>
      </w:r>
      <w:r w:rsidRPr="00424EF8">
        <w:t>RCC, right colon cancer; LCC, left c</w:t>
      </w:r>
      <w:r>
        <w:t xml:space="preserve">olon cancer; </w:t>
      </w:r>
      <w:proofErr w:type="spellStart"/>
      <w:r>
        <w:t>ReC</w:t>
      </w:r>
      <w:proofErr w:type="spellEnd"/>
      <w:r>
        <w:t>, rectal cancer</w:t>
      </w:r>
      <w:r>
        <w:rPr>
          <w:rFonts w:eastAsiaTheme="minorEastAsia" w:hint="eastAsia"/>
        </w:rPr>
        <w:t xml:space="preserve">; </w:t>
      </w:r>
      <w:r w:rsidR="00315F9D" w:rsidRPr="006E67DB">
        <w:t>HR</w:t>
      </w:r>
      <w:r w:rsidR="00315F9D">
        <w:t>:</w:t>
      </w:r>
      <w:r w:rsidR="00315F9D" w:rsidRPr="006E67DB">
        <w:t xml:space="preserve"> hazard ratio; SE</w:t>
      </w:r>
      <w:r w:rsidR="00315F9D">
        <w:t>:</w:t>
      </w:r>
      <w:r w:rsidR="00315F9D" w:rsidRPr="006E67DB">
        <w:t xml:space="preserve"> standard error; CI</w:t>
      </w:r>
      <w:r w:rsidR="00315F9D">
        <w:t>:</w:t>
      </w:r>
      <w:r w:rsidR="00315F9D" w:rsidRPr="006E67DB">
        <w:t xml:space="preserve"> confidence interval</w:t>
      </w:r>
    </w:p>
    <w:sectPr w:rsidR="00315F9D" w:rsidRPr="00144A6F" w:rsidSect="004E2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701" w:rsidRDefault="00EE2701" w:rsidP="00EE2701">
      <w:r>
        <w:separator/>
      </w:r>
    </w:p>
  </w:endnote>
  <w:endnote w:type="continuationSeparator" w:id="0">
    <w:p w:rsidR="00EE2701" w:rsidRDefault="00EE2701" w:rsidP="00EE2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eciliaLTStd-Roman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701" w:rsidRDefault="00EE2701" w:rsidP="00EE2701">
      <w:r>
        <w:separator/>
      </w:r>
    </w:p>
  </w:footnote>
  <w:footnote w:type="continuationSeparator" w:id="0">
    <w:p w:rsidR="00EE2701" w:rsidRDefault="00EE2701" w:rsidP="00EE27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780"/>
    <w:rsid w:val="00144A6F"/>
    <w:rsid w:val="001D7DA9"/>
    <w:rsid w:val="001F395B"/>
    <w:rsid w:val="002E05B1"/>
    <w:rsid w:val="00315F9D"/>
    <w:rsid w:val="00335780"/>
    <w:rsid w:val="003E1F57"/>
    <w:rsid w:val="004121C7"/>
    <w:rsid w:val="0043215D"/>
    <w:rsid w:val="00433AB4"/>
    <w:rsid w:val="004E2348"/>
    <w:rsid w:val="00513886"/>
    <w:rsid w:val="00537142"/>
    <w:rsid w:val="005441E4"/>
    <w:rsid w:val="00547E33"/>
    <w:rsid w:val="007374B9"/>
    <w:rsid w:val="007610B7"/>
    <w:rsid w:val="00763BD2"/>
    <w:rsid w:val="007956F9"/>
    <w:rsid w:val="00815FC3"/>
    <w:rsid w:val="00A55754"/>
    <w:rsid w:val="00A615B3"/>
    <w:rsid w:val="00B34572"/>
    <w:rsid w:val="00C12306"/>
    <w:rsid w:val="00E67145"/>
    <w:rsid w:val="00E856D1"/>
    <w:rsid w:val="00E86B74"/>
    <w:rsid w:val="00EE2701"/>
    <w:rsid w:val="00F71E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578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27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E2701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E27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E2701"/>
    <w:rPr>
      <w:rFonts w:ascii="Times New Roman" w:eastAsia="宋体" w:hAnsi="Times New Roman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578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27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E2701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E27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E2701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,Min</dc:creator>
  <cp:lastModifiedBy>admin</cp:lastModifiedBy>
  <cp:revision>4</cp:revision>
  <dcterms:created xsi:type="dcterms:W3CDTF">2016-11-18T10:42:00Z</dcterms:created>
  <dcterms:modified xsi:type="dcterms:W3CDTF">2016-11-18T14:14:00Z</dcterms:modified>
</cp:coreProperties>
</file>